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53219" w14:textId="0ECDB973" w:rsidR="00F96FB9" w:rsidRPr="00D13C90" w:rsidRDefault="00F96FB9" w:rsidP="00E910D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13C90">
        <w:rPr>
          <w:rFonts w:ascii="Arial" w:hAnsi="Arial" w:cs="Arial"/>
          <w:b/>
          <w:bCs/>
          <w:sz w:val="20"/>
          <w:szCs w:val="20"/>
        </w:rPr>
        <w:t xml:space="preserve">Supplemental digital content </w:t>
      </w:r>
      <w:r w:rsidR="00BA6046" w:rsidRPr="00D13C90">
        <w:rPr>
          <w:rFonts w:ascii="Arial" w:hAnsi="Arial" w:cs="Arial"/>
          <w:b/>
          <w:bCs/>
          <w:sz w:val="20"/>
          <w:szCs w:val="20"/>
        </w:rPr>
        <w:t>4</w:t>
      </w:r>
    </w:p>
    <w:p w14:paraId="41BB6EAE" w14:textId="607FBC07" w:rsidR="00E910D0" w:rsidRPr="00D13C90" w:rsidRDefault="00E910D0" w:rsidP="00E910D0">
      <w:pPr>
        <w:spacing w:line="480" w:lineRule="auto"/>
        <w:rPr>
          <w:rFonts w:ascii="Arial" w:hAnsi="Arial" w:cs="Arial"/>
          <w:sz w:val="20"/>
          <w:szCs w:val="20"/>
        </w:rPr>
      </w:pPr>
      <w:r w:rsidRPr="00D13C90">
        <w:rPr>
          <w:rFonts w:ascii="Arial" w:hAnsi="Arial" w:cs="Arial"/>
          <w:b/>
          <w:bCs/>
          <w:sz w:val="20"/>
          <w:szCs w:val="20"/>
        </w:rPr>
        <w:t xml:space="preserve">Disposition and outcome of included ED patients per age category in </w:t>
      </w:r>
      <w:bookmarkStart w:id="0" w:name="_GoBack"/>
      <w:bookmarkEnd w:id="0"/>
      <w:r w:rsidRPr="00D13C90">
        <w:rPr>
          <w:rFonts w:ascii="Arial" w:hAnsi="Arial" w:cs="Arial"/>
          <w:b/>
          <w:bCs/>
          <w:sz w:val="20"/>
          <w:szCs w:val="20"/>
        </w:rPr>
        <w:t xml:space="preserve">whom </w:t>
      </w:r>
      <w:r w:rsidR="00321D0D" w:rsidRPr="00D13C90">
        <w:rPr>
          <w:rFonts w:ascii="Arial" w:hAnsi="Arial" w:cs="Arial"/>
          <w:b/>
          <w:bCs/>
          <w:sz w:val="20"/>
          <w:szCs w:val="20"/>
        </w:rPr>
        <w:t>biomarkers</w:t>
      </w:r>
      <w:r w:rsidRPr="00D13C90">
        <w:rPr>
          <w:rFonts w:ascii="Arial" w:hAnsi="Arial" w:cs="Arial"/>
          <w:b/>
          <w:bCs/>
          <w:sz w:val="20"/>
          <w:szCs w:val="20"/>
        </w:rPr>
        <w:t xml:space="preserve"> were assessed.</w:t>
      </w:r>
    </w:p>
    <w:tbl>
      <w:tblPr>
        <w:tblpPr w:leftFromText="141" w:rightFromText="141" w:vertAnchor="text" w:horzAnchor="margin" w:tblpXSpec="right" w:tblpY="14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2"/>
        <w:gridCol w:w="1325"/>
        <w:gridCol w:w="1325"/>
        <w:gridCol w:w="1325"/>
        <w:gridCol w:w="1325"/>
        <w:gridCol w:w="1244"/>
      </w:tblGrid>
      <w:tr w:rsidR="00E910D0" w:rsidRPr="00D13C90" w14:paraId="121B6BEB" w14:textId="77777777" w:rsidTr="00803439">
        <w:tc>
          <w:tcPr>
            <w:tcW w:w="137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1F375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5BF1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 xml:space="preserve">Total cohort </w:t>
            </w:r>
          </w:p>
          <w:p w14:paraId="38F00123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N=94,974</w:t>
            </w:r>
          </w:p>
        </w:tc>
        <w:tc>
          <w:tcPr>
            <w:tcW w:w="7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A686F4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>18-50 years</w:t>
            </w:r>
          </w:p>
          <w:p w14:paraId="4381251F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N= 26,697</w:t>
            </w:r>
          </w:p>
        </w:tc>
        <w:tc>
          <w:tcPr>
            <w:tcW w:w="7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C79F08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>51-65 years</w:t>
            </w:r>
          </w:p>
          <w:p w14:paraId="7D0E265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Cs/>
                <w:sz w:val="18"/>
                <w:szCs w:val="18"/>
              </w:rPr>
              <w:t>N=23,840</w:t>
            </w:r>
          </w:p>
        </w:tc>
        <w:tc>
          <w:tcPr>
            <w:tcW w:w="7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2E1BEA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>66-80 years</w:t>
            </w:r>
          </w:p>
          <w:p w14:paraId="495B1D6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N=</w:t>
            </w:r>
            <w:r w:rsidRPr="00D13C90">
              <w:rPr>
                <w:rFonts w:ascii="Arial" w:hAnsi="Arial" w:cs="Arial"/>
                <w:sz w:val="18"/>
                <w:szCs w:val="18"/>
              </w:rPr>
              <w:t>30,257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3B60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D13C90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&gt;</w:t>
            </w: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>80 years</w:t>
            </w:r>
          </w:p>
          <w:p w14:paraId="22EA5068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N=14,180</w:t>
            </w:r>
          </w:p>
        </w:tc>
      </w:tr>
      <w:tr w:rsidR="00E910D0" w:rsidRPr="00D13C90" w14:paraId="62EE5A78" w14:textId="77777777" w:rsidTr="00803439">
        <w:trPr>
          <w:gridAfter w:val="4"/>
          <w:wAfter w:w="2891" w:type="pct"/>
          <w:trHeight w:val="20"/>
        </w:trPr>
        <w:tc>
          <w:tcPr>
            <w:tcW w:w="210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4107CA72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eastAsia="Calibri" w:hAnsi="Arial" w:cs="Arial"/>
                <w:b/>
                <w:sz w:val="18"/>
                <w:szCs w:val="18"/>
              </w:rPr>
              <w:t>Patient disposition N (%)</w:t>
            </w:r>
          </w:p>
        </w:tc>
      </w:tr>
      <w:tr w:rsidR="00E910D0" w:rsidRPr="00D13C90" w14:paraId="1C97FC48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8C60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Cs/>
                <w:sz w:val="18"/>
                <w:szCs w:val="18"/>
              </w:rPr>
              <w:t>Discharged hom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33676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33,711 (35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E8D22D0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13,412 (50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77D4626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8901 (37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BF90FAB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8408 (27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1A98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2990 (21.1)</w:t>
            </w:r>
          </w:p>
        </w:tc>
      </w:tr>
      <w:tr w:rsidR="00E910D0" w:rsidRPr="00D13C90" w14:paraId="6C2E0603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1F71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Cs/>
                <w:sz w:val="18"/>
                <w:szCs w:val="18"/>
              </w:rPr>
              <w:t>Discharged outpatient clini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D7E4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4121 (4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2C71541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1554 (5.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A8726C6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1032 (4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DE72A55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1113 (3.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FE5C2" w14:textId="77777777" w:rsidR="00E910D0" w:rsidRPr="00D13C90" w:rsidRDefault="00E910D0" w:rsidP="00803439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D13C90">
              <w:rPr>
                <w:rFonts w:ascii="Arial" w:hAnsi="Arial" w:cs="Arial"/>
                <w:sz w:val="18"/>
                <w:szCs w:val="18"/>
                <w:lang w:eastAsia="en-GB"/>
              </w:rPr>
              <w:t>422 (3.0)</w:t>
            </w:r>
          </w:p>
        </w:tc>
      </w:tr>
      <w:tr w:rsidR="00E910D0" w:rsidRPr="00D13C90" w14:paraId="457671AC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9865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Admission to ward </w:t>
            </w:r>
          </w:p>
          <w:p w14:paraId="4E92BA8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      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86F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8,849 (51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B469AF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0,093 (38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EB39D5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1,711 (49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BA8FC5B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7,651 (58.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2DC4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9394 (66.2)</w:t>
            </w:r>
          </w:p>
        </w:tc>
      </w:tr>
      <w:tr w:rsidR="00E910D0" w:rsidRPr="00D13C90" w14:paraId="7D3800E7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B989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Admission to MCU/CCU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A5C0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3407 (3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5E0564C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23 (1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A5B6725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984 (4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F90CDE3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403 (4.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72FF7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597 (4.2)</w:t>
            </w:r>
          </w:p>
        </w:tc>
      </w:tr>
      <w:tr w:rsidR="00E910D0" w:rsidRPr="00D13C90" w14:paraId="6763A282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78684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sz w:val="18"/>
                <w:szCs w:val="18"/>
              </w:rPr>
              <w:t>Admission to ICU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65AC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799 (1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B894AA7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44 (1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D01DA5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507 (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B21DDDA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679 (2.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A80B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69 (1.2)</w:t>
            </w:r>
          </w:p>
        </w:tc>
      </w:tr>
      <w:tr w:rsidR="00E910D0" w:rsidRPr="00D13C90" w14:paraId="2728437B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407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Transfer to a different hospit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52D8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2103 (2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F06050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05 (1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4FADDB7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48 (1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71893F7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740 (2.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467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510 (3.6)</w:t>
            </w:r>
          </w:p>
        </w:tc>
      </w:tr>
      <w:tr w:rsidR="00E910D0" w:rsidRPr="00D13C90" w14:paraId="31768531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84C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Died in the E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778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85 (0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CD9101F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24 (0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E4C30D4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1 (0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BFA1E5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75 (0.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BE7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5 (0.3)</w:t>
            </w:r>
          </w:p>
        </w:tc>
      </w:tr>
      <w:tr w:rsidR="00E910D0" w:rsidRPr="00D13C90" w14:paraId="4E3C5F07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077DA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B1E1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741 (0.0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54EA362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510 (0.0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4DECB9C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235DBD7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79 (0.0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9B7A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52 (&lt;0.01)</w:t>
            </w:r>
          </w:p>
        </w:tc>
      </w:tr>
      <w:tr w:rsidR="00E910D0" w:rsidRPr="00D13C90" w14:paraId="23207CC0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62DC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Outcome N (%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9186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86AA868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ECB78BF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EE3FE7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71014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910D0" w:rsidRPr="00D13C90" w14:paraId="1C0D7F25" w14:textId="77777777" w:rsidTr="00803439">
        <w:trPr>
          <w:trHeight w:val="2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8F0B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62CD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2550 (2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EB52918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53 (0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6F6304B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421 (1.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3DA79E63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1086 (3.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2071" w14:textId="77777777" w:rsidR="00E910D0" w:rsidRPr="00D13C90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ind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D13C90">
              <w:rPr>
                <w:rFonts w:ascii="Arial" w:eastAsia="Calibri" w:hAnsi="Arial" w:cs="Arial"/>
                <w:color w:val="000000"/>
                <w:sz w:val="18"/>
                <w:szCs w:val="18"/>
              </w:rPr>
              <w:t>890 (6.3)</w:t>
            </w:r>
          </w:p>
        </w:tc>
      </w:tr>
      <w:tr w:rsidR="00E910D0" w:rsidRPr="008608E2" w14:paraId="393B3F89" w14:textId="77777777" w:rsidTr="00803439">
        <w:trPr>
          <w:trHeight w:val="68"/>
        </w:trPr>
        <w:tc>
          <w:tcPr>
            <w:tcW w:w="5000" w:type="pct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BE2533" w14:textId="77777777" w:rsidR="00E910D0" w:rsidRPr="000E3532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sz w:val="18"/>
                <w:szCs w:val="18"/>
              </w:rPr>
            </w:pPr>
            <w:bookmarkStart w:id="1" w:name="_Hlk35605640"/>
            <w:r w:rsidRPr="00D13C90">
              <w:rPr>
                <w:rFonts w:ascii="Arial" w:eastAsia="Calibri" w:hAnsi="Arial" w:cs="Arial"/>
                <w:sz w:val="18"/>
                <w:szCs w:val="18"/>
              </w:rPr>
              <w:t>Abbreviations:  N= number, ED= Emergency Department, CCU = Coronary Care Unit, MCU = Medium Care Unit, ICU = Intensive Care Unit, LOS =Length of Stay, IQR = Inter Quartile Range.</w:t>
            </w:r>
          </w:p>
          <w:p w14:paraId="56A5FF2D" w14:textId="6ABFCC5A" w:rsidR="00E910D0" w:rsidRPr="008608E2" w:rsidRDefault="00E910D0" w:rsidP="00803439">
            <w:pPr>
              <w:autoSpaceDE w:val="0"/>
              <w:autoSpaceDN w:val="0"/>
              <w:adjustRightInd w:val="0"/>
              <w:spacing w:before="40" w:line="48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bookmarkEnd w:id="1"/>
    </w:tbl>
    <w:p w14:paraId="31012A9C" w14:textId="77777777" w:rsidR="00E910D0" w:rsidRDefault="00E910D0" w:rsidP="00E910D0">
      <w:pPr>
        <w:pStyle w:val="EndNoteBibliography"/>
        <w:spacing w:line="480" w:lineRule="auto"/>
        <w:jc w:val="both"/>
        <w:rPr>
          <w:rFonts w:ascii="Arial" w:hAnsi="Arial" w:cs="Arial"/>
          <w:b/>
          <w:noProof w:val="0"/>
          <w:sz w:val="22"/>
          <w:szCs w:val="22"/>
        </w:rPr>
      </w:pPr>
    </w:p>
    <w:p w14:paraId="14CC7339" w14:textId="77777777" w:rsidR="00E910D0" w:rsidRDefault="00E910D0" w:rsidP="00E910D0">
      <w:pPr>
        <w:pStyle w:val="EndNoteBibliography"/>
        <w:spacing w:line="480" w:lineRule="auto"/>
        <w:jc w:val="both"/>
        <w:rPr>
          <w:rFonts w:ascii="Arial" w:hAnsi="Arial" w:cs="Arial"/>
          <w:b/>
          <w:noProof w:val="0"/>
          <w:sz w:val="22"/>
          <w:szCs w:val="22"/>
        </w:rPr>
      </w:pPr>
    </w:p>
    <w:p w14:paraId="026D0F4D" w14:textId="77777777" w:rsidR="00E910D0" w:rsidRDefault="00E910D0" w:rsidP="00E910D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CF0BC4A" w14:textId="77777777" w:rsidR="00E910D0" w:rsidRDefault="00E910D0" w:rsidP="00E910D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A742905" w14:textId="77777777" w:rsidR="00E910D0" w:rsidRDefault="00E910D0" w:rsidP="00E910D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3C21A13" w14:textId="77777777" w:rsidR="00DB35D5" w:rsidRDefault="00DB35D5"/>
    <w:sectPr w:rsidR="00DB35D5" w:rsidSect="00D13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bI0NjWxMLM0MTFS0lEKTi0uzszPAykwrAUACBD1GiwAAAA="/>
  </w:docVars>
  <w:rsids>
    <w:rsidRoot w:val="00E910D0"/>
    <w:rsid w:val="000168F6"/>
    <w:rsid w:val="00321D0D"/>
    <w:rsid w:val="00BA6046"/>
    <w:rsid w:val="00D13C90"/>
    <w:rsid w:val="00DB35D5"/>
    <w:rsid w:val="00E910D0"/>
    <w:rsid w:val="00F9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7EF4"/>
  <w15:chartTrackingRefBased/>
  <w15:docId w15:val="{3C87B028-F879-452C-8DF8-DEB242EF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0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10D0"/>
    <w:rPr>
      <w:noProof/>
    </w:rPr>
  </w:style>
  <w:style w:type="character" w:customStyle="1" w:styleId="EndNoteBibliographyChar">
    <w:name w:val="EndNote Bibliography Char"/>
    <w:link w:val="EndNoteBibliography"/>
    <w:rsid w:val="00E910D0"/>
    <w:rPr>
      <w:rFonts w:ascii="Times New Roman" w:eastAsia="Times New Roman" w:hAnsi="Times New Roman" w:cs="Times New Roman"/>
      <w:noProof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Candel</dc:creator>
  <cp:keywords/>
  <dc:description/>
  <cp:lastModifiedBy>Bhuvaneswari R.</cp:lastModifiedBy>
  <cp:revision>5</cp:revision>
  <dcterms:created xsi:type="dcterms:W3CDTF">2021-07-20T09:47:00Z</dcterms:created>
  <dcterms:modified xsi:type="dcterms:W3CDTF">2022-01-15T04:08:00Z</dcterms:modified>
</cp:coreProperties>
</file>